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Y="27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2330"/>
        <w:gridCol w:w="2312"/>
        <w:gridCol w:w="994"/>
      </w:tblGrid>
      <w:tr w:rsidR="00BF66F1" w:rsidRPr="00BF66F1" w14:paraId="2D59DED5" w14:textId="77777777" w:rsidTr="00BF66F1">
        <w:trPr>
          <w:trHeight w:val="360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DA946" w14:textId="7777777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3DEF6" w14:textId="26BAEE3C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PCT (n=221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D58DC" w14:textId="0D04B2A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CT (n=65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6D36E" w14:textId="7777777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BF66F1" w:rsidRPr="00BF66F1" w14:paraId="1E256A1B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6BC649DF" w14:textId="52F59FE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neumonitis (all grade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2330" w:type="dxa"/>
            <w:noWrap/>
            <w:hideMark/>
          </w:tcPr>
          <w:p w14:paraId="310CEE91" w14:textId="4F941231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65 (24.8)</w:t>
            </w:r>
          </w:p>
        </w:tc>
        <w:tc>
          <w:tcPr>
            <w:tcW w:w="2312" w:type="dxa"/>
            <w:noWrap/>
            <w:hideMark/>
          </w:tcPr>
          <w:p w14:paraId="58290292" w14:textId="29592AC1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 (4.6)</w:t>
            </w:r>
          </w:p>
        </w:tc>
        <w:tc>
          <w:tcPr>
            <w:tcW w:w="994" w:type="dxa"/>
            <w:noWrap/>
            <w:hideMark/>
          </w:tcPr>
          <w:p w14:paraId="38548956" w14:textId="5CC9FBAA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F66F1" w:rsidRPr="00BF66F1" w14:paraId="110F2C63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1C645AB0" w14:textId="07BADCC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neumonitis (grade ≥3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2330" w:type="dxa"/>
            <w:noWrap/>
            <w:hideMark/>
          </w:tcPr>
          <w:p w14:paraId="50F7D359" w14:textId="43EE006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4 (15.3)</w:t>
            </w:r>
          </w:p>
        </w:tc>
        <w:tc>
          <w:tcPr>
            <w:tcW w:w="2312" w:type="dxa"/>
            <w:noWrap/>
            <w:hideMark/>
          </w:tcPr>
          <w:p w14:paraId="4E73ED20" w14:textId="1A7CF5B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994" w:type="dxa"/>
            <w:noWrap/>
            <w:hideMark/>
          </w:tcPr>
          <w:p w14:paraId="505CBEC3" w14:textId="6893199D" w:rsidR="00C25A5A" w:rsidRPr="005A01F8" w:rsidRDefault="00BF66F1" w:rsidP="00BF66F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60D87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C25A5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BF66F1" w:rsidRPr="00BF66F1" w14:paraId="13CB325C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E269AE0" w14:textId="3908250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Severe AE (%)</w:t>
            </w:r>
          </w:p>
        </w:tc>
        <w:tc>
          <w:tcPr>
            <w:tcW w:w="2330" w:type="dxa"/>
            <w:noWrap/>
            <w:hideMark/>
          </w:tcPr>
          <w:p w14:paraId="7A102CBB" w14:textId="110EC0E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75 (33.9)</w:t>
            </w:r>
          </w:p>
        </w:tc>
        <w:tc>
          <w:tcPr>
            <w:tcW w:w="2312" w:type="dxa"/>
            <w:noWrap/>
            <w:hideMark/>
          </w:tcPr>
          <w:p w14:paraId="59910C53" w14:textId="352F8BF8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23 (35.4)</w:t>
            </w:r>
          </w:p>
        </w:tc>
        <w:tc>
          <w:tcPr>
            <w:tcW w:w="994" w:type="dxa"/>
            <w:noWrap/>
            <w:hideMark/>
          </w:tcPr>
          <w:p w14:paraId="2C92B8E0" w14:textId="76F7FC91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BF66F1" w:rsidRPr="00BF66F1" w14:paraId="7A66C4F8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7557A3BF" w14:textId="1E0C8FC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FN</w:t>
            </w:r>
          </w:p>
        </w:tc>
        <w:tc>
          <w:tcPr>
            <w:tcW w:w="2330" w:type="dxa"/>
            <w:noWrap/>
            <w:hideMark/>
          </w:tcPr>
          <w:p w14:paraId="3E31DCA9" w14:textId="7C61E9C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8 (3.6)</w:t>
            </w:r>
          </w:p>
        </w:tc>
        <w:tc>
          <w:tcPr>
            <w:tcW w:w="2312" w:type="dxa"/>
            <w:noWrap/>
            <w:hideMark/>
          </w:tcPr>
          <w:p w14:paraId="19EB060E" w14:textId="062D844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4 (6.2)</w:t>
            </w:r>
          </w:p>
        </w:tc>
        <w:tc>
          <w:tcPr>
            <w:tcW w:w="994" w:type="dxa"/>
            <w:noWrap/>
            <w:hideMark/>
          </w:tcPr>
          <w:p w14:paraId="68540593" w14:textId="72D393B5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C2C4B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</w:tr>
      <w:tr w:rsidR="00BF66F1" w:rsidRPr="00BF66F1" w14:paraId="3155D717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539F65DD" w14:textId="54FE437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patobiliary toxicity</w:t>
            </w:r>
          </w:p>
        </w:tc>
        <w:tc>
          <w:tcPr>
            <w:tcW w:w="2330" w:type="dxa"/>
            <w:noWrap/>
            <w:hideMark/>
          </w:tcPr>
          <w:p w14:paraId="2513AE39" w14:textId="478D563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8 (3.6)</w:t>
            </w:r>
          </w:p>
        </w:tc>
        <w:tc>
          <w:tcPr>
            <w:tcW w:w="2312" w:type="dxa"/>
            <w:noWrap/>
            <w:hideMark/>
          </w:tcPr>
          <w:p w14:paraId="7F0F7980" w14:textId="59E06BAC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0FB51791" w14:textId="5C24190B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416BB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BF66F1" w:rsidRPr="00BF66F1" w14:paraId="434E6EB5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452956C9" w14:textId="145175B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kin disorders</w:t>
            </w:r>
          </w:p>
        </w:tc>
        <w:tc>
          <w:tcPr>
            <w:tcW w:w="2330" w:type="dxa"/>
            <w:noWrap/>
            <w:hideMark/>
          </w:tcPr>
          <w:p w14:paraId="5DF33728" w14:textId="11576BD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8 (3.6)</w:t>
            </w:r>
          </w:p>
        </w:tc>
        <w:tc>
          <w:tcPr>
            <w:tcW w:w="2312" w:type="dxa"/>
            <w:noWrap/>
            <w:hideMark/>
          </w:tcPr>
          <w:p w14:paraId="5697E713" w14:textId="258A9EA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1C88B32C" w14:textId="4042176F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416BB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BF66F1" w:rsidRPr="00BF66F1" w14:paraId="52397BF9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32F9F9C9" w14:textId="71EE1E7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drenal pituitary disorder</w:t>
            </w:r>
          </w:p>
        </w:tc>
        <w:tc>
          <w:tcPr>
            <w:tcW w:w="2330" w:type="dxa"/>
            <w:noWrap/>
            <w:hideMark/>
          </w:tcPr>
          <w:p w14:paraId="3AF05A4E" w14:textId="21D3FE11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  <w:tc>
          <w:tcPr>
            <w:tcW w:w="2312" w:type="dxa"/>
            <w:noWrap/>
            <w:hideMark/>
          </w:tcPr>
          <w:p w14:paraId="31C52459" w14:textId="4C298DF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 (4.6)</w:t>
            </w:r>
          </w:p>
        </w:tc>
        <w:tc>
          <w:tcPr>
            <w:tcW w:w="994" w:type="dxa"/>
            <w:noWrap/>
            <w:hideMark/>
          </w:tcPr>
          <w:p w14:paraId="73104524" w14:textId="2C8B0119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25B2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BF66F1" w:rsidRPr="00BF66F1" w14:paraId="64CA8237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255F014" w14:textId="4B0AB27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nal disorder</w:t>
            </w:r>
          </w:p>
        </w:tc>
        <w:tc>
          <w:tcPr>
            <w:tcW w:w="2330" w:type="dxa"/>
            <w:noWrap/>
            <w:hideMark/>
          </w:tcPr>
          <w:p w14:paraId="35E7E2F8" w14:textId="645F090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  <w:tc>
          <w:tcPr>
            <w:tcW w:w="2312" w:type="dxa"/>
            <w:noWrap/>
            <w:hideMark/>
          </w:tcPr>
          <w:p w14:paraId="1BFB0450" w14:textId="1853A05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4" w:type="dxa"/>
            <w:noWrap/>
            <w:hideMark/>
          </w:tcPr>
          <w:p w14:paraId="07E12EBB" w14:textId="68BEFD9B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027A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BF66F1" w:rsidRPr="00BF66F1" w14:paraId="3537CEE1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47F2605B" w14:textId="4A56E88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strointestinal disorders</w:t>
            </w:r>
          </w:p>
        </w:tc>
        <w:tc>
          <w:tcPr>
            <w:tcW w:w="2330" w:type="dxa"/>
            <w:noWrap/>
            <w:hideMark/>
          </w:tcPr>
          <w:p w14:paraId="38675DDF" w14:textId="247311DC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12" w:type="dxa"/>
            <w:noWrap/>
            <w:hideMark/>
          </w:tcPr>
          <w:p w14:paraId="7089138B" w14:textId="06646B6A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4 (6.2)</w:t>
            </w:r>
          </w:p>
        </w:tc>
        <w:tc>
          <w:tcPr>
            <w:tcW w:w="994" w:type="dxa"/>
            <w:noWrap/>
            <w:hideMark/>
          </w:tcPr>
          <w:p w14:paraId="55BFAC0A" w14:textId="0F2E4CC6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092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E027A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</w:tr>
      <w:tr w:rsidR="00BF66F1" w:rsidRPr="00BF66F1" w14:paraId="10E87256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39086003" w14:textId="15D0915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uromuscular disease</w:t>
            </w:r>
          </w:p>
        </w:tc>
        <w:tc>
          <w:tcPr>
            <w:tcW w:w="2330" w:type="dxa"/>
            <w:noWrap/>
            <w:hideMark/>
          </w:tcPr>
          <w:p w14:paraId="11581781" w14:textId="54B34635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12" w:type="dxa"/>
            <w:noWrap/>
            <w:hideMark/>
          </w:tcPr>
          <w:p w14:paraId="7B8A5D1E" w14:textId="208E7898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06233D04" w14:textId="0601D5A5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3DC35ED5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40770357" w14:textId="36CA14B8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utropenia</w:t>
            </w:r>
          </w:p>
        </w:tc>
        <w:tc>
          <w:tcPr>
            <w:tcW w:w="2330" w:type="dxa"/>
            <w:noWrap/>
            <w:hideMark/>
          </w:tcPr>
          <w:p w14:paraId="30C7FFFE" w14:textId="464B6F1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2312" w:type="dxa"/>
            <w:noWrap/>
            <w:hideMark/>
          </w:tcPr>
          <w:p w14:paraId="03B46F85" w14:textId="3C02E629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3C26F64B" w14:textId="5CB17E3C" w:rsidR="00BF66F1" w:rsidRPr="005A01F8" w:rsidRDefault="00D052EC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</w:p>
        </w:tc>
      </w:tr>
      <w:tr w:rsidR="00BF66F1" w:rsidRPr="00BF66F1" w14:paraId="419EC31B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B19E514" w14:textId="164129C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hrombocytopenia</w:t>
            </w:r>
          </w:p>
        </w:tc>
        <w:tc>
          <w:tcPr>
            <w:tcW w:w="2330" w:type="dxa"/>
            <w:noWrap/>
            <w:hideMark/>
          </w:tcPr>
          <w:p w14:paraId="7B75DF9E" w14:textId="324E178A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7410A8CE" w14:textId="3D9034D5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994" w:type="dxa"/>
            <w:noWrap/>
            <w:hideMark/>
          </w:tcPr>
          <w:p w14:paraId="3E28E324" w14:textId="5A533D86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6D41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A0DD9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BF66F1" w:rsidRPr="00BF66F1" w14:paraId="455D6B65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2AFB349" w14:textId="20D2A98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naphylaxis</w:t>
            </w:r>
          </w:p>
        </w:tc>
        <w:tc>
          <w:tcPr>
            <w:tcW w:w="2330" w:type="dxa"/>
            <w:noWrap/>
            <w:hideMark/>
          </w:tcPr>
          <w:p w14:paraId="297DAE25" w14:textId="175EE16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558E84E1" w14:textId="0D9B1E6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994" w:type="dxa"/>
            <w:noWrap/>
            <w:hideMark/>
          </w:tcPr>
          <w:p w14:paraId="578C8880" w14:textId="77CAA300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09C0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FA0DD9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BF66F1" w:rsidRPr="00BF66F1" w14:paraId="7B2199B9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2BEDD3D0" w14:textId="3CF002F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nemia</w:t>
            </w:r>
          </w:p>
        </w:tc>
        <w:tc>
          <w:tcPr>
            <w:tcW w:w="2330" w:type="dxa"/>
            <w:noWrap/>
            <w:hideMark/>
          </w:tcPr>
          <w:p w14:paraId="5DE3AF66" w14:textId="08B0415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02CCB7EC" w14:textId="5B9AC1E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02B88060" w14:textId="1DBB1DDF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5B768B61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53133D8C" w14:textId="00017B7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rthritis</w:t>
            </w:r>
          </w:p>
        </w:tc>
        <w:tc>
          <w:tcPr>
            <w:tcW w:w="2330" w:type="dxa"/>
            <w:noWrap/>
            <w:hideMark/>
          </w:tcPr>
          <w:p w14:paraId="242CF310" w14:textId="2910927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6B756010" w14:textId="4BE43F50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10F328F2" w14:textId="3F3B475D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37C58F81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6DCDDC4E" w14:textId="7CAD0D3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cterial pneumonia</w:t>
            </w:r>
          </w:p>
        </w:tc>
        <w:tc>
          <w:tcPr>
            <w:tcW w:w="2330" w:type="dxa"/>
            <w:noWrap/>
            <w:hideMark/>
          </w:tcPr>
          <w:p w14:paraId="0D8994E6" w14:textId="6AEFC4B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7221F911" w14:textId="2A555F0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1C5D0640" w14:textId="47C12FCD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45B0C4C2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311F21EE" w14:textId="7B0D87C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CPK elevation</w:t>
            </w:r>
          </w:p>
        </w:tc>
        <w:tc>
          <w:tcPr>
            <w:tcW w:w="2330" w:type="dxa"/>
            <w:noWrap/>
            <w:hideMark/>
          </w:tcPr>
          <w:p w14:paraId="126567AD" w14:textId="510BEBD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574724DF" w14:textId="5805ED8A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5F5E74B9" w14:textId="4166127B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5FA40EFE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2979215E" w14:textId="09CCCB16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laise</w:t>
            </w:r>
          </w:p>
        </w:tc>
        <w:tc>
          <w:tcPr>
            <w:tcW w:w="2330" w:type="dxa"/>
            <w:noWrap/>
            <w:hideMark/>
          </w:tcPr>
          <w:p w14:paraId="2701D34A" w14:textId="0545C769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0C1383F2" w14:textId="4DA7376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4" w:type="dxa"/>
            <w:noWrap/>
            <w:hideMark/>
          </w:tcPr>
          <w:p w14:paraId="63B98805" w14:textId="4A0518B5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78B362E1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33E004AF" w14:textId="282536C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yocarditis</w:t>
            </w:r>
          </w:p>
        </w:tc>
        <w:tc>
          <w:tcPr>
            <w:tcW w:w="2330" w:type="dxa"/>
            <w:noWrap/>
            <w:hideMark/>
          </w:tcPr>
          <w:p w14:paraId="34208252" w14:textId="00018D7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5E3447F9" w14:textId="44DFDC50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16BA008A" w14:textId="22427168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1D3AA40B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14E54D26" w14:textId="747E5B9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ncytopenia</w:t>
            </w:r>
          </w:p>
        </w:tc>
        <w:tc>
          <w:tcPr>
            <w:tcW w:w="2330" w:type="dxa"/>
            <w:noWrap/>
            <w:hideMark/>
          </w:tcPr>
          <w:p w14:paraId="3BCD6493" w14:textId="347DE88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519836F7" w14:textId="0F3497C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57817A38" w14:textId="1D7AB31C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2BD00A82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6DB3EA79" w14:textId="1382987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ulmonary embolism</w:t>
            </w:r>
          </w:p>
        </w:tc>
        <w:tc>
          <w:tcPr>
            <w:tcW w:w="2330" w:type="dxa"/>
            <w:noWrap/>
            <w:hideMark/>
          </w:tcPr>
          <w:p w14:paraId="2A3711CE" w14:textId="172BDBF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2312" w:type="dxa"/>
            <w:noWrap/>
            <w:hideMark/>
          </w:tcPr>
          <w:p w14:paraId="1DB2CA67" w14:textId="42AE7D43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0 (0.0)</w:t>
            </w:r>
          </w:p>
        </w:tc>
        <w:tc>
          <w:tcPr>
            <w:tcW w:w="994" w:type="dxa"/>
            <w:noWrap/>
            <w:hideMark/>
          </w:tcPr>
          <w:p w14:paraId="6F0B9E97" w14:textId="46E20244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BF66F1" w:rsidRPr="00BF66F1" w14:paraId="56545EF5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672FD63F" w14:textId="36D3D83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rdiac disorder</w:t>
            </w:r>
          </w:p>
        </w:tc>
        <w:tc>
          <w:tcPr>
            <w:tcW w:w="2330" w:type="dxa"/>
            <w:noWrap/>
            <w:hideMark/>
          </w:tcPr>
          <w:p w14:paraId="313B117E" w14:textId="75AB083F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421AEA1C" w14:textId="677F157B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1D941E1F" w14:textId="1FC0574D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BF66F1" w:rsidRPr="00BF66F1" w14:paraId="52EDA1C9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7DCBB2B8" w14:textId="2ACDCE47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ver</w:t>
            </w:r>
          </w:p>
        </w:tc>
        <w:tc>
          <w:tcPr>
            <w:tcW w:w="2330" w:type="dxa"/>
            <w:noWrap/>
            <w:hideMark/>
          </w:tcPr>
          <w:p w14:paraId="0A943542" w14:textId="02493F4C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72CBD48E" w14:textId="679BC00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10A6328A" w14:textId="75304C42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BF66F1" w:rsidRPr="00BF66F1" w14:paraId="4DCB5CEB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1648B11" w14:textId="2C78501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mophagocytic syndrome</w:t>
            </w:r>
          </w:p>
        </w:tc>
        <w:tc>
          <w:tcPr>
            <w:tcW w:w="2330" w:type="dxa"/>
            <w:noWrap/>
            <w:hideMark/>
          </w:tcPr>
          <w:p w14:paraId="0937C600" w14:textId="044D7330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3BB391AB" w14:textId="40908656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72E81DC7" w14:textId="1C382833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BF66F1" w:rsidRPr="00BF66F1" w14:paraId="15FE736A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0DB88681" w14:textId="360E53D0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ancreatitis</w:t>
            </w:r>
          </w:p>
        </w:tc>
        <w:tc>
          <w:tcPr>
            <w:tcW w:w="2330" w:type="dxa"/>
            <w:noWrap/>
            <w:hideMark/>
          </w:tcPr>
          <w:p w14:paraId="7B0CC240" w14:textId="1FBF2C7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338504B7" w14:textId="4998DEB6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1112B6E0" w14:textId="6C865AB7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BF66F1" w:rsidRPr="00BF66F1" w14:paraId="14E95327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5D9E5A49" w14:textId="70D1E5F4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eripheral neuropathy</w:t>
            </w:r>
          </w:p>
        </w:tc>
        <w:tc>
          <w:tcPr>
            <w:tcW w:w="2330" w:type="dxa"/>
            <w:noWrap/>
            <w:hideMark/>
          </w:tcPr>
          <w:p w14:paraId="1EFA85E0" w14:textId="2D4DBFA8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0BEEB6AC" w14:textId="12052ED2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5FE2A539" w14:textId="2C093474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BF66F1" w:rsidRPr="00BF66F1" w14:paraId="38929A9C" w14:textId="77777777" w:rsidTr="00BF66F1">
        <w:trPr>
          <w:trHeight w:val="360"/>
        </w:trPr>
        <w:tc>
          <w:tcPr>
            <w:tcW w:w="2858" w:type="dxa"/>
            <w:noWrap/>
            <w:hideMark/>
          </w:tcPr>
          <w:p w14:paraId="5627B1AB" w14:textId="45F887D1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hyroid disorder</w:t>
            </w:r>
          </w:p>
        </w:tc>
        <w:tc>
          <w:tcPr>
            <w:tcW w:w="2330" w:type="dxa"/>
            <w:noWrap/>
            <w:hideMark/>
          </w:tcPr>
          <w:p w14:paraId="4BD7D74B" w14:textId="23A83FBE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312" w:type="dxa"/>
            <w:noWrap/>
            <w:hideMark/>
          </w:tcPr>
          <w:p w14:paraId="326B40D9" w14:textId="4C89EF8D" w:rsidR="00BF66F1" w:rsidRPr="00BF66F1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66F1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994" w:type="dxa"/>
            <w:noWrap/>
            <w:hideMark/>
          </w:tcPr>
          <w:p w14:paraId="57A38E30" w14:textId="74B8A6B5" w:rsidR="00BF66F1" w:rsidRPr="005A01F8" w:rsidRDefault="00BF66F1" w:rsidP="00BF66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1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1F8" w:rsidRPr="005A01F8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</w:tbl>
    <w:p w14:paraId="70EC0761" w14:textId="327C4D65" w:rsidR="00BF66F1" w:rsidRPr="00BF66F1" w:rsidRDefault="00BF66F1">
      <w:pPr>
        <w:rPr>
          <w:rFonts w:ascii="Times New Roman" w:hAnsi="Times New Roman" w:cs="Times New Roman"/>
          <w:sz w:val="24"/>
          <w:szCs w:val="32"/>
        </w:rPr>
      </w:pPr>
      <w:r w:rsidRPr="00BF66F1">
        <w:rPr>
          <w:rFonts w:ascii="Times New Roman" w:hAnsi="Times New Roman" w:cs="Times New Roman"/>
          <w:sz w:val="24"/>
          <w:szCs w:val="32"/>
        </w:rPr>
        <w:t>Supplementa</w:t>
      </w:r>
      <w:r w:rsidR="002F7362">
        <w:rPr>
          <w:rFonts w:ascii="Times New Roman" w:hAnsi="Times New Roman" w:cs="Times New Roman" w:hint="eastAsia"/>
          <w:sz w:val="24"/>
          <w:szCs w:val="32"/>
        </w:rPr>
        <w:t>ry</w:t>
      </w:r>
      <w:r w:rsidRPr="00BF66F1">
        <w:rPr>
          <w:rFonts w:ascii="Times New Roman" w:hAnsi="Times New Roman" w:cs="Times New Roman"/>
          <w:sz w:val="24"/>
          <w:szCs w:val="32"/>
        </w:rPr>
        <w:t xml:space="preserve"> Table </w:t>
      </w:r>
      <w:r w:rsidR="00505E20">
        <w:rPr>
          <w:rFonts w:ascii="Times New Roman" w:hAnsi="Times New Roman" w:cs="Times New Roman" w:hint="eastAsia"/>
          <w:sz w:val="24"/>
          <w:szCs w:val="32"/>
        </w:rPr>
        <w:t xml:space="preserve">1 </w:t>
      </w:r>
      <w:r w:rsidRPr="00BF66F1">
        <w:rPr>
          <w:rFonts w:ascii="Times New Roman" w:hAnsi="Times New Roman" w:cs="Times New Roman"/>
          <w:sz w:val="24"/>
          <w:szCs w:val="32"/>
        </w:rPr>
        <w:t>Adverse events before propensity score matching</w:t>
      </w:r>
    </w:p>
    <w:sectPr w:rsidR="00BF66F1" w:rsidRPr="00BF66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B2748" w14:textId="77777777" w:rsidR="00E46D8F" w:rsidRDefault="00E46D8F" w:rsidP="00E46D8F">
      <w:r>
        <w:separator/>
      </w:r>
    </w:p>
  </w:endnote>
  <w:endnote w:type="continuationSeparator" w:id="0">
    <w:p w14:paraId="34DAA805" w14:textId="77777777" w:rsidR="00E46D8F" w:rsidRDefault="00E46D8F" w:rsidP="00E46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37D9F" w14:textId="77777777" w:rsidR="00E46D8F" w:rsidRDefault="00E46D8F" w:rsidP="00E46D8F">
      <w:r>
        <w:separator/>
      </w:r>
    </w:p>
  </w:footnote>
  <w:footnote w:type="continuationSeparator" w:id="0">
    <w:p w14:paraId="201380B9" w14:textId="77777777" w:rsidR="00E46D8F" w:rsidRDefault="00E46D8F" w:rsidP="00E46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F1"/>
    <w:rsid w:val="00157F12"/>
    <w:rsid w:val="001F6D41"/>
    <w:rsid w:val="002C2C4B"/>
    <w:rsid w:val="002F1AB2"/>
    <w:rsid w:val="002F7362"/>
    <w:rsid w:val="00360D87"/>
    <w:rsid w:val="003C29A8"/>
    <w:rsid w:val="00497718"/>
    <w:rsid w:val="004B0928"/>
    <w:rsid w:val="00505E20"/>
    <w:rsid w:val="005570A2"/>
    <w:rsid w:val="005A01F8"/>
    <w:rsid w:val="005E027A"/>
    <w:rsid w:val="006333CB"/>
    <w:rsid w:val="006C27FD"/>
    <w:rsid w:val="00704AD5"/>
    <w:rsid w:val="007576AA"/>
    <w:rsid w:val="007925B2"/>
    <w:rsid w:val="00795578"/>
    <w:rsid w:val="007E09C0"/>
    <w:rsid w:val="00A92751"/>
    <w:rsid w:val="00B47235"/>
    <w:rsid w:val="00BF66F1"/>
    <w:rsid w:val="00C25A5A"/>
    <w:rsid w:val="00C53591"/>
    <w:rsid w:val="00D052EC"/>
    <w:rsid w:val="00D63DCB"/>
    <w:rsid w:val="00E416BB"/>
    <w:rsid w:val="00E46D8F"/>
    <w:rsid w:val="00F65C6A"/>
    <w:rsid w:val="00F945CE"/>
    <w:rsid w:val="00FA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EF86D93"/>
  <w15:chartTrackingRefBased/>
  <w15:docId w15:val="{DB3E16FF-27D2-4267-862F-B08993E6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66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6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6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6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6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6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6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6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66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66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66F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66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66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6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6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66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6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F66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6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F66F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66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F66F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F66F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F6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46D8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46D8F"/>
  </w:style>
  <w:style w:type="paragraph" w:styleId="ad">
    <w:name w:val="footer"/>
    <w:basedOn w:val="a"/>
    <w:link w:val="ae"/>
    <w:uiPriority w:val="99"/>
    <w:unhideWhenUsed/>
    <w:rsid w:val="00E46D8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46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1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anaoka</dc:creator>
  <cp:keywords/>
  <dc:description/>
  <cp:lastModifiedBy>Kensuke Kanaoka</cp:lastModifiedBy>
  <cp:revision>26</cp:revision>
  <dcterms:created xsi:type="dcterms:W3CDTF">2025-07-18T02:15:00Z</dcterms:created>
  <dcterms:modified xsi:type="dcterms:W3CDTF">2025-07-27T00:49:00Z</dcterms:modified>
</cp:coreProperties>
</file>